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right="1680" w:rightChars="800"/>
        <w:jc w:val="center"/>
        <w:textAlignment w:val="auto"/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/>
        </w:rPr>
        <w:t xml:space="preserve">Multimedia Appendix </w:t>
      </w:r>
      <w:r>
        <w:rPr>
          <w:rFonts w:hint="eastAsia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/>
        </w:rPr>
        <w:t>: The content of 24 videos.</w:t>
      </w:r>
    </w:p>
    <w:tbl>
      <w:tblPr>
        <w:tblStyle w:val="3"/>
        <w:tblpPr w:leftFromText="180" w:rightFromText="180" w:vertAnchor="text" w:horzAnchor="page" w:tblpX="623" w:tblpY="177"/>
        <w:tblOverlap w:val="never"/>
        <w:tblW w:w="108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3223"/>
        <w:gridCol w:w="6733"/>
      </w:tblGrid>
      <w:tr>
        <w:tc>
          <w:tcPr>
            <w:tcW w:w="9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ime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ideo title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ideo content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1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. Can lifestyle intervention improve PCOS</w:t>
            </w:r>
            <w:r>
              <w:rPr>
                <w:rStyle w:val="15"/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"/>
              </w:rPr>
              <w:t>？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Introduce the lifestyle changes that patients with PCOS need to make, and how to use this WeChat mini-program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. You need a comprehensive understanding of PCOS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he symptoms, morbidity, potential risks and treatment of PCOS are introduced. 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2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3. Why do you suffer from PCOS, and how should you face it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he pathogenesis of PCOS includes genetic and environmental factors, of which environmental factors can be improved by lifestyle change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w to cure PCOS effectively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Develop good eating habits, integrate exercise into daily life, don't stay up late, rationally arrange sleep time, and manage emotions and stres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3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5. How do PCOS girls eat healthy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Choose natural, low glycemic index, anti-inflammatory, antioxidant foods, as well as good carbohydrates and good fat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6. What are the best foods for PCOS girls to eat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Introduce some low glycemic index, anti-inflammatory, antioxidant foods, and good carbohydrates and fat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4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7. What sports are recommended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Recommended exercises include jumping rope, swimming, fast walking, cycling, jogging and so on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8. How do you find time to exercise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un early in the morning, walk to and from work, take advantage of leisure breaks, and set specific goal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5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9. What is essential to improve PCOS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leep is crucial for improving PCOS. Good sleep requires regularity and a good atmosphere before going to bed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0. How to adjust sleep time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Introduce the dangers of staying up late, and some ways to regulate sleep time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6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1. Stress and bad moods can worsen PCOS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he influence of stress and bad mood on PCOS. The active treatment of anxiety and depression can improve PCO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2. Are there any tips to relieve bad emotions in life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ethods of mood regulation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7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3. Why are obese girls more likely to develop PCOS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Obesity can lead to metabolic disorders that trigger PCOS. Relationship between obesity and PCO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4. What should PCOS girls with acne pay attention to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void high-sugar diets, dairy products, staying up late, learn to reduce mental stress, and take omega-3, vitamin A and zinc supplements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8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5. Can you recover menstruation without drugs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aking hormonal drugs is not ideal for treating PCOS, and fostering a healthy lifestyle can fundamentally improve PCOS. 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6. Why can some hypoglycemic drugs treat PCOS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ypoglycemic drugs can improve insulin resistance, and also reduce body weight and body fat percentage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9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7. Eating less dinner and more breakfast is good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ating a good breakfast allows you to reduce the size of your lunch and your risk of diabetes. Eat less dinner because we rarely exercise at night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8. How do girls order takeout at work during weight loss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hen ordering takeout, pay attention to the type and proportion of food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10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19. Which exercise can reduce fat and increase muscle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o reduce fat and increase muscle, you need to add anaerobic exercise to aerobic exercise (such as high-intensity interval training)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0. Why don't you lose weight after exercising?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How long and how much you exercise, as well as what you eat, can affect your weight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11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1. Do these things, and have a beautiful sleep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he standard of high quality sleep, the way to create a good sleep environment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2. Meditation before bed can improve sleep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Introduce the concept of meditation, the benefits of meditation, and the steps of meditation.</w:t>
            </w:r>
          </w:p>
        </w:tc>
      </w:tr>
      <w:tr>
        <w:trPr>
          <w:trHeight w:val="624" w:hRule="atLeast"/>
        </w:trPr>
        <w:tc>
          <w:tcPr>
            <w:tcW w:w="918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Week 12</w:t>
            </w: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3. Learning to reduce stress and relax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duce stress by exercising, speaking your mind, getting quality sleep, letting off steam, taking vitamin C supplements, and taking up hobbies.</w:t>
            </w:r>
          </w:p>
        </w:tc>
      </w:tr>
      <w:tr>
        <w:tc>
          <w:tcPr>
            <w:tcW w:w="9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24. With the long-term treatment, they really cured PCOS.</w:t>
            </w:r>
          </w:p>
        </w:tc>
        <w:tc>
          <w:tcPr>
            <w:tcW w:w="67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how some cases of PCOS patients who have successfully improved PCOS after adhering to lifestyle changes.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B3F14FF"/>
    <w:multiLevelType w:val="multilevel"/>
    <w:tmpl w:val="9B3F14FF"/>
    <w:lvl w:ilvl="0" w:tentative="0">
      <w:start w:val="4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F2AB51"/>
    <w:rsid w:val="17EDA100"/>
    <w:rsid w:val="25C49F34"/>
    <w:rsid w:val="27FBB0EB"/>
    <w:rsid w:val="2FF6E18D"/>
    <w:rsid w:val="37FBDEC8"/>
    <w:rsid w:val="3F5B8E29"/>
    <w:rsid w:val="3F76C499"/>
    <w:rsid w:val="4FC6DE09"/>
    <w:rsid w:val="57A6F8B0"/>
    <w:rsid w:val="57DB9963"/>
    <w:rsid w:val="5B972F64"/>
    <w:rsid w:val="5EC0BDA2"/>
    <w:rsid w:val="5FDD7796"/>
    <w:rsid w:val="5FF76896"/>
    <w:rsid w:val="6E376F87"/>
    <w:rsid w:val="6EDB5CA9"/>
    <w:rsid w:val="6FF51D7E"/>
    <w:rsid w:val="77EF1CED"/>
    <w:rsid w:val="7B7D49F3"/>
    <w:rsid w:val="7DD72BE7"/>
    <w:rsid w:val="7EFD18C0"/>
    <w:rsid w:val="7F9B4552"/>
    <w:rsid w:val="7FD992A4"/>
    <w:rsid w:val="7FDF7979"/>
    <w:rsid w:val="7FF39482"/>
    <w:rsid w:val="7FF9E901"/>
    <w:rsid w:val="7FFFCD19"/>
    <w:rsid w:val="8EE52370"/>
    <w:rsid w:val="9B3B5C0E"/>
    <w:rsid w:val="9FCB36F3"/>
    <w:rsid w:val="AEBA658B"/>
    <w:rsid w:val="B7D73BDE"/>
    <w:rsid w:val="BBE34C52"/>
    <w:rsid w:val="BBFF3E08"/>
    <w:rsid w:val="BC778A7F"/>
    <w:rsid w:val="C4EDD4CC"/>
    <w:rsid w:val="C67E3AF0"/>
    <w:rsid w:val="CFFB73B2"/>
    <w:rsid w:val="D4FEDA4B"/>
    <w:rsid w:val="D94D6561"/>
    <w:rsid w:val="D9ED137A"/>
    <w:rsid w:val="DD6B9D28"/>
    <w:rsid w:val="DEF2AB51"/>
    <w:rsid w:val="DFE97198"/>
    <w:rsid w:val="E3DB6259"/>
    <w:rsid w:val="E9F752A1"/>
    <w:rsid w:val="EEFFC657"/>
    <w:rsid w:val="F0FF8ACC"/>
    <w:rsid w:val="F57FE5A9"/>
    <w:rsid w:val="F5E21319"/>
    <w:rsid w:val="F5FFF76C"/>
    <w:rsid w:val="F61F48DC"/>
    <w:rsid w:val="F7EEB351"/>
    <w:rsid w:val="FBFCB3C6"/>
    <w:rsid w:val="FE7B1738"/>
    <w:rsid w:val="FEBF3B9D"/>
    <w:rsid w:val="FEF98B72"/>
    <w:rsid w:val="FEFB2295"/>
    <w:rsid w:val="FF36DBE9"/>
    <w:rsid w:val="FF7EA0D7"/>
    <w:rsid w:val="FFEBD13C"/>
    <w:rsid w:val="FFEE8ED3"/>
    <w:rsid w:val="FFFBED43"/>
    <w:rsid w:val="FFFD39F7"/>
    <w:rsid w:val="FFFF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6">
    <w:name w:val="font7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  <w:vertAlign w:val="superscript"/>
    </w:rPr>
  </w:style>
  <w:style w:type="character" w:customStyle="1" w:styleId="7">
    <w:name w:val="font31"/>
    <w:basedOn w:val="4"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4"/>
      <w:szCs w:val="24"/>
      <w:u w:val="none"/>
    </w:rPr>
  </w:style>
  <w:style w:type="character" w:customStyle="1" w:styleId="8">
    <w:name w:val="font4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9">
    <w:name w:val="font8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  <w:vertAlign w:val="superscript"/>
    </w:rPr>
  </w:style>
  <w:style w:type="character" w:customStyle="1" w:styleId="10">
    <w:name w:val="font9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2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51"/>
    <w:basedOn w:val="4"/>
    <w:uiPriority w:val="0"/>
    <w:rPr>
      <w:rFonts w:hint="default" w:ascii="Times New Roman Regular" w:hAnsi="Times New Roman Regular" w:eastAsia="Times New Roman Regular" w:cs="Times New Roman Regular"/>
      <w:color w:val="333333"/>
      <w:sz w:val="24"/>
      <w:szCs w:val="24"/>
      <w:u w:val="none"/>
    </w:rPr>
  </w:style>
  <w:style w:type="character" w:customStyle="1" w:styleId="13">
    <w:name w:val="font61"/>
    <w:basedOn w:val="4"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character" w:customStyle="1" w:styleId="14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5">
    <w:name w:val="15"/>
    <w:basedOn w:val="4"/>
    <w:uiPriority w:val="0"/>
    <w:rPr>
      <w:rFonts w:hint="eastAsia" w:ascii="宋体" w:hAnsi="宋体" w:eastAsia="宋体" w:cs="宋体"/>
      <w:color w:val="000000"/>
      <w:sz w:val="24"/>
      <w:szCs w:val="24"/>
    </w:rPr>
  </w:style>
  <w:style w:type="character" w:customStyle="1" w:styleId="16">
    <w:name w:val="10"/>
    <w:basedOn w:val="4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4:09:00Z</dcterms:created>
  <dc:creator>dilqinay</dc:creator>
  <cp:lastModifiedBy>dilqinay</cp:lastModifiedBy>
  <dcterms:modified xsi:type="dcterms:W3CDTF">2024-09-28T09:0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AF715E3F707D987B5C0106688338A5C_43</vt:lpwstr>
  </property>
</Properties>
</file>